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6B00A" w14:textId="77777777" w:rsidR="00437B75" w:rsidRDefault="00437B75"/>
    <w:p w14:paraId="5086A006" w14:textId="1F0300E8" w:rsidR="00B065A8" w:rsidRPr="00B065A8" w:rsidRDefault="00CD4E7F" w:rsidP="00B065A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i/>
          <w:iCs/>
        </w:rPr>
        <w:t>S3</w:t>
      </w:r>
      <w:r w:rsidR="00B065A8" w:rsidRPr="00B065A8">
        <w:rPr>
          <w:rFonts w:ascii="Times New Roman" w:hAnsi="Times New Roman" w:cs="Times New Roman"/>
          <w:i/>
          <w:iCs/>
        </w:rPr>
        <w:t xml:space="preserve">: Study participant demographics - UK </w:t>
      </w:r>
    </w:p>
    <w:p w14:paraId="1F829A93" w14:textId="77777777" w:rsidR="00B065A8" w:rsidRPr="00B065A8" w:rsidRDefault="00B065A8">
      <w:pPr>
        <w:rPr>
          <w:rFonts w:ascii="Times New Roman" w:hAnsi="Times New Roman" w:cs="Times New Roman"/>
        </w:rPr>
      </w:pPr>
    </w:p>
    <w:p w14:paraId="0C1A0341" w14:textId="77777777" w:rsidR="00B065A8" w:rsidRPr="00B065A8" w:rsidRDefault="00B065A8" w:rsidP="00B065A8">
      <w:pPr>
        <w:rPr>
          <w:rFonts w:ascii="Times New Roman" w:hAnsi="Times New Roman" w:cs="Times New Roman"/>
          <w:i/>
          <w:iCs/>
        </w:rPr>
      </w:pPr>
    </w:p>
    <w:tbl>
      <w:tblPr>
        <w:tblW w:w="53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95"/>
        <w:gridCol w:w="581"/>
        <w:gridCol w:w="3781"/>
        <w:gridCol w:w="1745"/>
        <w:gridCol w:w="2180"/>
      </w:tblGrid>
      <w:tr w:rsidR="00B065A8" w:rsidRPr="00B065A8" w14:paraId="1C74D3AF" w14:textId="77777777" w:rsidTr="002A1EE8"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5CFB7FC5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37619A62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C7812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47158A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Number (f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124885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Number (%)</w:t>
            </w:r>
          </w:p>
        </w:tc>
      </w:tr>
      <w:tr w:rsidR="00B065A8" w:rsidRPr="00B065A8" w14:paraId="6859C175" w14:textId="77777777" w:rsidTr="002A1EE8">
        <w:tc>
          <w:tcPr>
            <w:tcW w:w="807" w:type="pct"/>
            <w:tcBorders>
              <w:bottom w:val="nil"/>
            </w:tcBorders>
          </w:tcPr>
          <w:p w14:paraId="48E9B159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484575D4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bottom w:val="nil"/>
              <w:right w:val="single" w:sz="4" w:space="0" w:color="auto"/>
            </w:tcBorders>
          </w:tcPr>
          <w:p w14:paraId="2BC61F55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left w:val="single" w:sz="4" w:space="0" w:color="auto"/>
              <w:bottom w:val="nil"/>
            </w:tcBorders>
          </w:tcPr>
          <w:p w14:paraId="6AACC722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pct"/>
            <w:tcBorders>
              <w:left w:val="single" w:sz="4" w:space="0" w:color="auto"/>
              <w:bottom w:val="nil"/>
            </w:tcBorders>
          </w:tcPr>
          <w:p w14:paraId="01605998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65A8" w:rsidRPr="00B065A8" w14:paraId="318D0AD0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565F89E8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Clinical role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A3A7DDF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20FB9FC4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Neurologist – </w:t>
            </w:r>
            <w:proofErr w:type="spellStart"/>
            <w:r w:rsidRPr="00B065A8">
              <w:rPr>
                <w:rFonts w:ascii="Times New Roman" w:hAnsi="Times New Roman"/>
                <w:sz w:val="24"/>
                <w:szCs w:val="24"/>
              </w:rPr>
              <w:t>epileptologist</w:t>
            </w:r>
            <w:proofErr w:type="spellEnd"/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702CEE2E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06BA3B99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6%)</w:t>
            </w:r>
          </w:p>
        </w:tc>
      </w:tr>
      <w:tr w:rsidR="00B065A8" w:rsidRPr="00B065A8" w14:paraId="457D7B16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0AE4AA2D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161474F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0BF955B4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Neurologist – general 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7759901D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41FA96F1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1%)</w:t>
            </w:r>
          </w:p>
        </w:tc>
      </w:tr>
      <w:tr w:rsidR="00B065A8" w:rsidRPr="00B065A8" w14:paraId="1EDE1AF4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79E7C52B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4B83FC14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216A760A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Paediatrician – general  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0C3F3142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6F51595C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2%)</w:t>
            </w:r>
          </w:p>
        </w:tc>
      </w:tr>
      <w:tr w:rsidR="00B065A8" w:rsidRPr="00B065A8" w14:paraId="01A30DE1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49BCD849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CC23398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71424E91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Paediatrician – neurologist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17CD16BA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31ED8F66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3%)</w:t>
            </w:r>
          </w:p>
        </w:tc>
      </w:tr>
      <w:tr w:rsidR="00B065A8" w:rsidRPr="00B065A8" w14:paraId="3972DA1B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675831B3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3D778C60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2E5116D8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Psychiatrist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77E61962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0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5168B84A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12%)</w:t>
            </w:r>
          </w:p>
        </w:tc>
      </w:tr>
      <w:tr w:rsidR="00B065A8" w:rsidRPr="00B065A8" w14:paraId="4A0A1626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062614E1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DFBB1C2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3BDF5E41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Nurse – epilepsy specialist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032FCA58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52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5B724691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60%)</w:t>
            </w:r>
          </w:p>
        </w:tc>
      </w:tr>
      <w:tr w:rsidR="00B065A8" w:rsidRPr="00B065A8" w14:paraId="13E787C4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000088C0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F8AD22B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7BAD79BC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Nurse – other 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49241F2D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2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09CCE12F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14%)</w:t>
            </w:r>
          </w:p>
        </w:tc>
      </w:tr>
      <w:tr w:rsidR="00B065A8" w:rsidRPr="00B065A8" w14:paraId="1FBA7A7E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34502CD1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2D413C3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1D06DE68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2B8F08F6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2957934B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1%)</w:t>
            </w:r>
          </w:p>
        </w:tc>
      </w:tr>
      <w:tr w:rsidR="00B065A8" w:rsidRPr="00B065A8" w14:paraId="410810DA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4FF9E9DF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418DEF65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7D25D84B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2FE7B6F3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67624BEF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65A8" w:rsidRPr="00B065A8" w14:paraId="44298AB4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6D7B4CCA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Job category 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E3DDA2B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15E775F8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Medic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6BA57678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21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45BECF75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24%)</w:t>
            </w:r>
          </w:p>
        </w:tc>
      </w:tr>
      <w:tr w:rsidR="00B065A8" w:rsidRPr="00B065A8" w14:paraId="0E6F87E9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08BAF502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combined)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7560A7F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0ADD6988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Nurse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6B262D24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64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329EBAC3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74%)</w:t>
            </w:r>
          </w:p>
        </w:tc>
      </w:tr>
      <w:tr w:rsidR="00B065A8" w:rsidRPr="00B065A8" w14:paraId="61CD41ED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67BDAA8B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2447979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47F51523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2038B50F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3A86D605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1%)</w:t>
            </w:r>
          </w:p>
        </w:tc>
      </w:tr>
      <w:tr w:rsidR="00B065A8" w:rsidRPr="00B065A8" w14:paraId="696C3EA3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1A66FF36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C59737C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0EB05715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1E097DFF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6D337068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65A8" w:rsidRPr="00B065A8" w14:paraId="34E9BB84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78ABF2F7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Experience in 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794E251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25BB2F8B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0 – 3 years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191BB38D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6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56C3E9B5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19%)</w:t>
            </w:r>
          </w:p>
        </w:tc>
      </w:tr>
      <w:tr w:rsidR="00B065A8" w:rsidRPr="00B065A8" w14:paraId="1E4D947E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05CB8CFA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epilepsy-related role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CEBF403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32FD02D6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3 – 5 years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2F62AD60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7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77A20959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20%)</w:t>
            </w:r>
          </w:p>
        </w:tc>
      </w:tr>
      <w:tr w:rsidR="00B065A8" w:rsidRPr="00B065A8" w14:paraId="40BB3D03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214674AD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6F6CE97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6560441B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5 – 10 years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3921A410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1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5A9FD500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13%)</w:t>
            </w:r>
          </w:p>
        </w:tc>
      </w:tr>
      <w:tr w:rsidR="00B065A8" w:rsidRPr="00B065A8" w14:paraId="633DA59C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6A207806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AA97982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52A76FAE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10+ years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7C743EFF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42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12A1C635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49%)</w:t>
            </w:r>
          </w:p>
        </w:tc>
      </w:tr>
      <w:tr w:rsidR="00B065A8" w:rsidRPr="00B065A8" w14:paraId="4BA2736E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4F074104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4560D25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54432459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2ED6575B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6FE1FC8C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65A8" w:rsidRPr="00B065A8" w14:paraId="472F3D23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32332472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Epilepsy-specific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F09E8F3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6A3AB3AD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&lt; 25%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690BE85C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7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08DDFC93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8%)</w:t>
            </w:r>
          </w:p>
        </w:tc>
      </w:tr>
      <w:tr w:rsidR="00B065A8" w:rsidRPr="00B065A8" w14:paraId="2AB54016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7A494838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work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8648ABF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742BABB5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25% – 50%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4A67354A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74743F81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17%)</w:t>
            </w:r>
          </w:p>
        </w:tc>
      </w:tr>
      <w:tr w:rsidR="00B065A8" w:rsidRPr="00B065A8" w14:paraId="4461283F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0668482A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9A52143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7EF9F568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50% - 75%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56489077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11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38DAFE79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13%)</w:t>
            </w:r>
          </w:p>
        </w:tc>
      </w:tr>
      <w:tr w:rsidR="00B065A8" w:rsidRPr="00B065A8" w14:paraId="2E92B8CC" w14:textId="77777777" w:rsidTr="002A1EE8">
        <w:tc>
          <w:tcPr>
            <w:tcW w:w="807" w:type="pct"/>
            <w:tcBorders>
              <w:top w:val="nil"/>
              <w:bottom w:val="nil"/>
            </w:tcBorders>
          </w:tcPr>
          <w:p w14:paraId="5E51CCE1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32DC555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bottom w:val="nil"/>
              <w:right w:val="single" w:sz="4" w:space="0" w:color="auto"/>
            </w:tcBorders>
          </w:tcPr>
          <w:p w14:paraId="0DF80F72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&gt; 75%</w:t>
            </w:r>
          </w:p>
        </w:tc>
        <w:tc>
          <w:tcPr>
            <w:tcW w:w="883" w:type="pct"/>
            <w:tcBorders>
              <w:top w:val="nil"/>
              <w:left w:val="single" w:sz="4" w:space="0" w:color="auto"/>
              <w:bottom w:val="nil"/>
            </w:tcBorders>
          </w:tcPr>
          <w:p w14:paraId="0075396C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 xml:space="preserve">53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2C28A6C6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5A8">
              <w:rPr>
                <w:rFonts w:ascii="Times New Roman" w:hAnsi="Times New Roman"/>
                <w:sz w:val="24"/>
                <w:szCs w:val="24"/>
              </w:rPr>
              <w:t>(62%)</w:t>
            </w:r>
          </w:p>
        </w:tc>
      </w:tr>
      <w:tr w:rsidR="00B065A8" w:rsidRPr="00B065A8" w14:paraId="1B5BD51F" w14:textId="77777777" w:rsidTr="002A1EE8">
        <w:tc>
          <w:tcPr>
            <w:tcW w:w="807" w:type="pct"/>
            <w:tcBorders>
              <w:top w:val="nil"/>
            </w:tcBorders>
          </w:tcPr>
          <w:p w14:paraId="4DC8384C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</w:tcBorders>
          </w:tcPr>
          <w:p w14:paraId="15249710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pct"/>
            <w:tcBorders>
              <w:top w:val="nil"/>
              <w:right w:val="single" w:sz="4" w:space="0" w:color="auto"/>
            </w:tcBorders>
          </w:tcPr>
          <w:p w14:paraId="37C3FBB5" w14:textId="77777777" w:rsidR="00B065A8" w:rsidRPr="00B065A8" w:rsidRDefault="00B065A8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single" w:sz="4" w:space="0" w:color="auto"/>
            </w:tcBorders>
          </w:tcPr>
          <w:p w14:paraId="749C1FC0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nil"/>
              <w:left w:val="single" w:sz="4" w:space="0" w:color="auto"/>
            </w:tcBorders>
          </w:tcPr>
          <w:p w14:paraId="247AF027" w14:textId="77777777" w:rsidR="00B065A8" w:rsidRPr="00B065A8" w:rsidRDefault="00B065A8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13CDC07" w14:textId="77777777" w:rsidR="00B065A8" w:rsidRPr="00B065A8" w:rsidRDefault="00B065A8">
      <w:pPr>
        <w:rPr>
          <w:rFonts w:ascii="Times New Roman" w:hAnsi="Times New Roman" w:cs="Times New Roman"/>
        </w:rPr>
      </w:pPr>
    </w:p>
    <w:sectPr w:rsidR="00B065A8" w:rsidRPr="00B06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9A8"/>
    <w:rsid w:val="00437B75"/>
    <w:rsid w:val="008B79A8"/>
    <w:rsid w:val="00B065A8"/>
    <w:rsid w:val="00CD4E7F"/>
    <w:rsid w:val="00F0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A01A"/>
  <w15:chartTrackingRefBased/>
  <w15:docId w15:val="{3777F1DA-8E0D-48E6-A906-52DF13B7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5A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9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9A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9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9A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9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9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9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9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9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9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9A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9A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9A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9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9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9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9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9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9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9A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9A8"/>
    <w:rPr>
      <w:b/>
      <w:bCs/>
      <w:smallCaps/>
      <w:color w:val="365F91" w:themeColor="accent1" w:themeShade="BF"/>
      <w:spacing w:val="5"/>
    </w:rPr>
  </w:style>
  <w:style w:type="paragraph" w:styleId="NoSpacing">
    <w:name w:val="No Spacing"/>
    <w:uiPriority w:val="99"/>
    <w:qFormat/>
    <w:rsid w:val="00B065A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0</Characters>
  <Application>Microsoft Office Word</Application>
  <DocSecurity>0</DocSecurity>
  <Lines>26</Lines>
  <Paragraphs>16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Nagajothi Karuppaiya</cp:lastModifiedBy>
  <cp:revision>3</cp:revision>
  <dcterms:created xsi:type="dcterms:W3CDTF">2025-04-06T09:21:00Z</dcterms:created>
  <dcterms:modified xsi:type="dcterms:W3CDTF">2025-09-23T08:45:00Z</dcterms:modified>
</cp:coreProperties>
</file>